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57A" w:rsidRPr="00D87DE5" w:rsidRDefault="0007057A" w:rsidP="0007057A">
      <w:pPr>
        <w:spacing w:after="200" w:line="276" w:lineRule="auto"/>
        <w:rPr>
          <w:b/>
          <w:lang w:val="en-GB"/>
        </w:rPr>
      </w:pPr>
      <w:r w:rsidRPr="00D87DE5">
        <w:rPr>
          <w:b/>
          <w:lang w:val="en-GB"/>
        </w:rPr>
        <w:t>Online Resource 1: STATA source code of variance component analyses</w:t>
      </w:r>
    </w:p>
    <w:p w:rsidR="00D87DE5" w:rsidRDefault="00D87DE5" w:rsidP="0007057A">
      <w:pPr>
        <w:spacing w:after="200" w:line="276" w:lineRule="auto"/>
        <w:rPr>
          <w:lang w:val="en-GB"/>
        </w:rPr>
      </w:pPr>
    </w:p>
    <w:p w:rsidR="00D87DE5" w:rsidRPr="00D87DE5" w:rsidRDefault="0007057A" w:rsidP="0007057A">
      <w:pPr>
        <w:spacing w:after="200" w:line="276" w:lineRule="auto"/>
        <w:rPr>
          <w:b/>
          <w:lang w:val="en-GB"/>
        </w:rPr>
      </w:pPr>
      <w:r w:rsidRPr="00D87DE5">
        <w:rPr>
          <w:b/>
          <w:lang w:val="en-GB"/>
        </w:rPr>
        <w:t xml:space="preserve">Study 1: </w:t>
      </w:r>
    </w:p>
    <w:p w:rsidR="00D87DE5" w:rsidRDefault="00D87DE5" w:rsidP="0007057A">
      <w:pPr>
        <w:spacing w:after="200" w:line="276" w:lineRule="auto"/>
        <w:rPr>
          <w:lang w:val="en-GB"/>
        </w:rPr>
      </w:pPr>
      <w:r>
        <w:rPr>
          <w:lang w:val="en-GB"/>
        </w:rPr>
        <w:t>import delimited "C</w:t>
      </w:r>
      <w:r w:rsidRPr="00D87DE5">
        <w:rPr>
          <w:lang w:val="en-GB"/>
        </w:rPr>
        <w:t>:\</w:t>
      </w:r>
      <w:r>
        <w:rPr>
          <w:lang w:val="en-GB"/>
        </w:rPr>
        <w:t>temp</w:t>
      </w:r>
      <w:r w:rsidR="00A86E6D">
        <w:rPr>
          <w:lang w:val="en-GB"/>
        </w:rPr>
        <w:t>\data_study1_2016_09_01</w:t>
      </w:r>
      <w:r w:rsidRPr="00D87DE5">
        <w:rPr>
          <w:lang w:val="en-GB"/>
        </w:rPr>
        <w:t>.csv", clear</w:t>
      </w:r>
    </w:p>
    <w:p w:rsidR="0007057A" w:rsidRDefault="00D87DE5" w:rsidP="0007057A">
      <w:pPr>
        <w:spacing w:after="200" w:line="276" w:lineRule="auto"/>
        <w:rPr>
          <w:lang w:val="en-GB"/>
        </w:rPr>
      </w:pPr>
      <w:r w:rsidRPr="00D87DE5">
        <w:rPr>
          <w:lang w:val="en-GB"/>
        </w:rPr>
        <w:t xml:space="preserve">mixed 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suvmax 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reading </w:t>
      </w:r>
      <w:r>
        <w:rPr>
          <w:lang w:val="en-GB"/>
        </w:rPr>
        <w:t xml:space="preserve">  </w:t>
      </w:r>
      <w:r w:rsidRPr="00D87DE5">
        <w:rPr>
          <w:lang w:val="en-GB"/>
        </w:rPr>
        <w:t>||</w:t>
      </w:r>
      <w:r>
        <w:rPr>
          <w:lang w:val="en-GB"/>
        </w:rPr>
        <w:t xml:space="preserve">   _all:R.patient </w:t>
      </w:r>
      <w:r w:rsidRPr="00D87DE5">
        <w:rPr>
          <w:lang w:val="en-GB"/>
        </w:rPr>
        <w:t>,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 reml</w:t>
      </w:r>
    </w:p>
    <w:p w:rsidR="00D87DE5" w:rsidRPr="00D87DE5" w:rsidRDefault="00D87DE5" w:rsidP="00D87DE5">
      <w:pPr>
        <w:spacing w:after="200" w:line="276" w:lineRule="auto"/>
        <w:rPr>
          <w:b/>
          <w:lang w:val="en-GB"/>
        </w:rPr>
      </w:pPr>
    </w:p>
    <w:p w:rsidR="00D87DE5" w:rsidRPr="00D87DE5" w:rsidRDefault="0007057A" w:rsidP="00D87DE5">
      <w:pPr>
        <w:spacing w:after="200" w:line="276" w:lineRule="auto"/>
        <w:rPr>
          <w:b/>
          <w:lang w:val="en-GB"/>
        </w:rPr>
      </w:pPr>
      <w:r w:rsidRPr="00D87DE5">
        <w:rPr>
          <w:b/>
          <w:lang w:val="en-GB"/>
        </w:rPr>
        <w:t xml:space="preserve">Study 2: </w:t>
      </w:r>
    </w:p>
    <w:p w:rsidR="00D87DE5" w:rsidRDefault="00D87DE5" w:rsidP="00D87DE5">
      <w:pPr>
        <w:spacing w:after="200" w:line="276" w:lineRule="auto"/>
        <w:rPr>
          <w:lang w:val="en-GB"/>
        </w:rPr>
      </w:pPr>
      <w:r w:rsidRPr="00D87DE5">
        <w:rPr>
          <w:lang w:val="en-GB"/>
        </w:rPr>
        <w:t xml:space="preserve">import delimited " </w:t>
      </w:r>
      <w:r>
        <w:rPr>
          <w:lang w:val="en-GB"/>
        </w:rPr>
        <w:t>C</w:t>
      </w:r>
      <w:r w:rsidRPr="00D87DE5">
        <w:rPr>
          <w:lang w:val="en-GB"/>
        </w:rPr>
        <w:t>:\</w:t>
      </w:r>
      <w:r>
        <w:rPr>
          <w:lang w:val="en-GB"/>
        </w:rPr>
        <w:t>temp</w:t>
      </w:r>
      <w:r w:rsidRPr="00D87DE5">
        <w:rPr>
          <w:lang w:val="en-GB"/>
        </w:rPr>
        <w:t>\</w:t>
      </w:r>
      <w:r w:rsidR="00F931CF">
        <w:rPr>
          <w:lang w:val="en-GB"/>
        </w:rPr>
        <w:t>data_study2_2016_09_01</w:t>
      </w:r>
      <w:bookmarkStart w:id="0" w:name="_GoBack"/>
      <w:bookmarkEnd w:id="0"/>
      <w:r w:rsidRPr="00D87DE5">
        <w:rPr>
          <w:lang w:val="en-GB"/>
        </w:rPr>
        <w:t>.csv", clear</w:t>
      </w:r>
    </w:p>
    <w:p w:rsidR="00776247" w:rsidRPr="0007057A" w:rsidRDefault="00D87DE5" w:rsidP="00D87DE5">
      <w:pPr>
        <w:spacing w:after="200" w:line="276" w:lineRule="auto"/>
        <w:rPr>
          <w:lang w:val="en-GB"/>
        </w:rPr>
      </w:pPr>
      <w:r w:rsidRPr="00D87DE5">
        <w:rPr>
          <w:lang w:val="en-GB"/>
        </w:rPr>
        <w:t>mixed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 thg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 i.observer </w:t>
      </w:r>
      <w:r>
        <w:rPr>
          <w:lang w:val="en-GB"/>
        </w:rPr>
        <w:t xml:space="preserve">  </w:t>
      </w:r>
      <w:r w:rsidRPr="00D87DE5">
        <w:rPr>
          <w:lang w:val="en-GB"/>
        </w:rPr>
        <w:t>i.timepoint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 ||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 _all:R.patient  </w:t>
      </w:r>
      <w:r>
        <w:rPr>
          <w:lang w:val="en-GB"/>
        </w:rPr>
        <w:t xml:space="preserve">  </w:t>
      </w:r>
      <w:r w:rsidRPr="00D87DE5">
        <w:rPr>
          <w:lang w:val="en-GB"/>
        </w:rPr>
        <w:t>||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 _all:R.scanner</w:t>
      </w:r>
      <w:r>
        <w:rPr>
          <w:lang w:val="en-GB"/>
        </w:rPr>
        <w:t xml:space="preserve"> </w:t>
      </w:r>
      <w:r w:rsidRPr="00D87DE5">
        <w:rPr>
          <w:lang w:val="en-GB"/>
        </w:rPr>
        <w:t>,</w:t>
      </w:r>
      <w:r>
        <w:rPr>
          <w:lang w:val="en-GB"/>
        </w:rPr>
        <w:t xml:space="preserve">  </w:t>
      </w:r>
      <w:r w:rsidRPr="00D87DE5">
        <w:rPr>
          <w:lang w:val="en-GB"/>
        </w:rPr>
        <w:t xml:space="preserve"> reml</w:t>
      </w:r>
    </w:p>
    <w:sectPr w:rsidR="00776247" w:rsidRPr="0007057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57A"/>
    <w:rsid w:val="00003B12"/>
    <w:rsid w:val="0000570D"/>
    <w:rsid w:val="00013837"/>
    <w:rsid w:val="00014A24"/>
    <w:rsid w:val="00021F41"/>
    <w:rsid w:val="00032739"/>
    <w:rsid w:val="00033A56"/>
    <w:rsid w:val="00035E87"/>
    <w:rsid w:val="00037283"/>
    <w:rsid w:val="000431CB"/>
    <w:rsid w:val="00043E7B"/>
    <w:rsid w:val="00045866"/>
    <w:rsid w:val="0004748C"/>
    <w:rsid w:val="000506E4"/>
    <w:rsid w:val="00051468"/>
    <w:rsid w:val="000546BA"/>
    <w:rsid w:val="00062E91"/>
    <w:rsid w:val="00065FA5"/>
    <w:rsid w:val="00066908"/>
    <w:rsid w:val="0007057A"/>
    <w:rsid w:val="0008073C"/>
    <w:rsid w:val="0008672D"/>
    <w:rsid w:val="00090567"/>
    <w:rsid w:val="000907EA"/>
    <w:rsid w:val="0009116F"/>
    <w:rsid w:val="00092D77"/>
    <w:rsid w:val="00095B5B"/>
    <w:rsid w:val="000A09EC"/>
    <w:rsid w:val="000B2410"/>
    <w:rsid w:val="000B55E0"/>
    <w:rsid w:val="000C36C5"/>
    <w:rsid w:val="000D46AF"/>
    <w:rsid w:val="000E0A5C"/>
    <w:rsid w:val="000E326B"/>
    <w:rsid w:val="000F377B"/>
    <w:rsid w:val="000F4C92"/>
    <w:rsid w:val="0010050C"/>
    <w:rsid w:val="001107F6"/>
    <w:rsid w:val="00111F96"/>
    <w:rsid w:val="0011317C"/>
    <w:rsid w:val="00113A67"/>
    <w:rsid w:val="0012354F"/>
    <w:rsid w:val="00131941"/>
    <w:rsid w:val="00135185"/>
    <w:rsid w:val="00136720"/>
    <w:rsid w:val="00142F09"/>
    <w:rsid w:val="0014318F"/>
    <w:rsid w:val="001472F5"/>
    <w:rsid w:val="001521AD"/>
    <w:rsid w:val="0015752D"/>
    <w:rsid w:val="0016542E"/>
    <w:rsid w:val="00167BAA"/>
    <w:rsid w:val="00170639"/>
    <w:rsid w:val="00170F8F"/>
    <w:rsid w:val="001753A6"/>
    <w:rsid w:val="00175AB8"/>
    <w:rsid w:val="00181A20"/>
    <w:rsid w:val="00183AC8"/>
    <w:rsid w:val="00185892"/>
    <w:rsid w:val="001877C3"/>
    <w:rsid w:val="001A1679"/>
    <w:rsid w:val="001B14C5"/>
    <w:rsid w:val="001B1B0C"/>
    <w:rsid w:val="001B28E0"/>
    <w:rsid w:val="001C2F33"/>
    <w:rsid w:val="001C38DF"/>
    <w:rsid w:val="001D2CD7"/>
    <w:rsid w:val="001D2F91"/>
    <w:rsid w:val="001D38BA"/>
    <w:rsid w:val="001E2C28"/>
    <w:rsid w:val="001E5900"/>
    <w:rsid w:val="001F2DAF"/>
    <w:rsid w:val="001F430D"/>
    <w:rsid w:val="001F6C74"/>
    <w:rsid w:val="00203800"/>
    <w:rsid w:val="00204BE4"/>
    <w:rsid w:val="00217283"/>
    <w:rsid w:val="002172EF"/>
    <w:rsid w:val="00220DC8"/>
    <w:rsid w:val="00230944"/>
    <w:rsid w:val="0023604F"/>
    <w:rsid w:val="0024084C"/>
    <w:rsid w:val="00241757"/>
    <w:rsid w:val="0024419D"/>
    <w:rsid w:val="002453CA"/>
    <w:rsid w:val="00246DE8"/>
    <w:rsid w:val="0025067C"/>
    <w:rsid w:val="00251C3E"/>
    <w:rsid w:val="0025345F"/>
    <w:rsid w:val="0027182D"/>
    <w:rsid w:val="0028007B"/>
    <w:rsid w:val="002843DE"/>
    <w:rsid w:val="00287022"/>
    <w:rsid w:val="00297EDB"/>
    <w:rsid w:val="002A5877"/>
    <w:rsid w:val="002B561B"/>
    <w:rsid w:val="002C58B8"/>
    <w:rsid w:val="002D3B66"/>
    <w:rsid w:val="002D512C"/>
    <w:rsid w:val="002E19AE"/>
    <w:rsid w:val="002F1BB8"/>
    <w:rsid w:val="002F498A"/>
    <w:rsid w:val="003157B6"/>
    <w:rsid w:val="003171B4"/>
    <w:rsid w:val="00317508"/>
    <w:rsid w:val="00321C1C"/>
    <w:rsid w:val="00327E39"/>
    <w:rsid w:val="003323A0"/>
    <w:rsid w:val="003406BB"/>
    <w:rsid w:val="00343B03"/>
    <w:rsid w:val="00347790"/>
    <w:rsid w:val="00362525"/>
    <w:rsid w:val="0036415A"/>
    <w:rsid w:val="00364748"/>
    <w:rsid w:val="00366395"/>
    <w:rsid w:val="00366F96"/>
    <w:rsid w:val="003700C1"/>
    <w:rsid w:val="00372D81"/>
    <w:rsid w:val="003921A8"/>
    <w:rsid w:val="00392E4F"/>
    <w:rsid w:val="00395044"/>
    <w:rsid w:val="00397034"/>
    <w:rsid w:val="003A0F30"/>
    <w:rsid w:val="003A2EAD"/>
    <w:rsid w:val="003A39E8"/>
    <w:rsid w:val="003A64B3"/>
    <w:rsid w:val="003C2F73"/>
    <w:rsid w:val="003E5F68"/>
    <w:rsid w:val="003E5F69"/>
    <w:rsid w:val="003F0D57"/>
    <w:rsid w:val="003F1500"/>
    <w:rsid w:val="003F1561"/>
    <w:rsid w:val="003F1D0D"/>
    <w:rsid w:val="003F201F"/>
    <w:rsid w:val="003F2351"/>
    <w:rsid w:val="003F2710"/>
    <w:rsid w:val="003F42AF"/>
    <w:rsid w:val="00400139"/>
    <w:rsid w:val="0040546C"/>
    <w:rsid w:val="0040593B"/>
    <w:rsid w:val="00416A6C"/>
    <w:rsid w:val="004207B2"/>
    <w:rsid w:val="00424249"/>
    <w:rsid w:val="00432F6E"/>
    <w:rsid w:val="00436F3B"/>
    <w:rsid w:val="004405F6"/>
    <w:rsid w:val="00442905"/>
    <w:rsid w:val="00453589"/>
    <w:rsid w:val="004544AF"/>
    <w:rsid w:val="004619D8"/>
    <w:rsid w:val="004729F6"/>
    <w:rsid w:val="004A647A"/>
    <w:rsid w:val="004B0E4B"/>
    <w:rsid w:val="004B1AE3"/>
    <w:rsid w:val="004C5C03"/>
    <w:rsid w:val="004D0777"/>
    <w:rsid w:val="004D36F4"/>
    <w:rsid w:val="004E12C1"/>
    <w:rsid w:val="004E3725"/>
    <w:rsid w:val="004E6BC6"/>
    <w:rsid w:val="004E6FF2"/>
    <w:rsid w:val="004F0EB5"/>
    <w:rsid w:val="005043CC"/>
    <w:rsid w:val="00510CBA"/>
    <w:rsid w:val="00511932"/>
    <w:rsid w:val="00514C3F"/>
    <w:rsid w:val="005150E9"/>
    <w:rsid w:val="005170AF"/>
    <w:rsid w:val="00525822"/>
    <w:rsid w:val="00544944"/>
    <w:rsid w:val="00545398"/>
    <w:rsid w:val="00547065"/>
    <w:rsid w:val="005520A3"/>
    <w:rsid w:val="00555A79"/>
    <w:rsid w:val="0056582E"/>
    <w:rsid w:val="00566A83"/>
    <w:rsid w:val="00570E8B"/>
    <w:rsid w:val="00571824"/>
    <w:rsid w:val="0057793D"/>
    <w:rsid w:val="00581935"/>
    <w:rsid w:val="005849F3"/>
    <w:rsid w:val="00587B95"/>
    <w:rsid w:val="00596BE6"/>
    <w:rsid w:val="005B13D7"/>
    <w:rsid w:val="005B4517"/>
    <w:rsid w:val="005C4205"/>
    <w:rsid w:val="005C78F3"/>
    <w:rsid w:val="005D1C67"/>
    <w:rsid w:val="005F7E76"/>
    <w:rsid w:val="00606654"/>
    <w:rsid w:val="00606F33"/>
    <w:rsid w:val="00611D12"/>
    <w:rsid w:val="00617370"/>
    <w:rsid w:val="00620C49"/>
    <w:rsid w:val="006342AA"/>
    <w:rsid w:val="00636B80"/>
    <w:rsid w:val="00643352"/>
    <w:rsid w:val="00644E1B"/>
    <w:rsid w:val="00654EED"/>
    <w:rsid w:val="006604CD"/>
    <w:rsid w:val="006661FA"/>
    <w:rsid w:val="00666B08"/>
    <w:rsid w:val="00670C8F"/>
    <w:rsid w:val="0067339D"/>
    <w:rsid w:val="00680ED2"/>
    <w:rsid w:val="006843CC"/>
    <w:rsid w:val="00686411"/>
    <w:rsid w:val="00691983"/>
    <w:rsid w:val="00694A8F"/>
    <w:rsid w:val="00694E9B"/>
    <w:rsid w:val="006A2B56"/>
    <w:rsid w:val="006A605B"/>
    <w:rsid w:val="006B223F"/>
    <w:rsid w:val="006B2B8D"/>
    <w:rsid w:val="006D0A62"/>
    <w:rsid w:val="006D2CD1"/>
    <w:rsid w:val="006E4B1D"/>
    <w:rsid w:val="006F160F"/>
    <w:rsid w:val="006F36E8"/>
    <w:rsid w:val="006F4DDE"/>
    <w:rsid w:val="006F62C3"/>
    <w:rsid w:val="006F7AF0"/>
    <w:rsid w:val="007000D4"/>
    <w:rsid w:val="00705427"/>
    <w:rsid w:val="00713A79"/>
    <w:rsid w:val="007151F6"/>
    <w:rsid w:val="00725D3F"/>
    <w:rsid w:val="0072643D"/>
    <w:rsid w:val="00735320"/>
    <w:rsid w:val="00741CA3"/>
    <w:rsid w:val="00746B2B"/>
    <w:rsid w:val="00753EC9"/>
    <w:rsid w:val="00755217"/>
    <w:rsid w:val="007562ED"/>
    <w:rsid w:val="00773900"/>
    <w:rsid w:val="007739B2"/>
    <w:rsid w:val="00776247"/>
    <w:rsid w:val="00784895"/>
    <w:rsid w:val="00785AFA"/>
    <w:rsid w:val="007876E6"/>
    <w:rsid w:val="007A262B"/>
    <w:rsid w:val="007A5053"/>
    <w:rsid w:val="007A5353"/>
    <w:rsid w:val="007A736D"/>
    <w:rsid w:val="007C12CE"/>
    <w:rsid w:val="007C5AB7"/>
    <w:rsid w:val="007C5F15"/>
    <w:rsid w:val="007E00B6"/>
    <w:rsid w:val="007F2330"/>
    <w:rsid w:val="007F5CF6"/>
    <w:rsid w:val="008011E1"/>
    <w:rsid w:val="00810E52"/>
    <w:rsid w:val="00815D18"/>
    <w:rsid w:val="00827FA4"/>
    <w:rsid w:val="00835CC5"/>
    <w:rsid w:val="00837F18"/>
    <w:rsid w:val="00840458"/>
    <w:rsid w:val="008442D6"/>
    <w:rsid w:val="008448CC"/>
    <w:rsid w:val="00867C52"/>
    <w:rsid w:val="00872DF0"/>
    <w:rsid w:val="00876B49"/>
    <w:rsid w:val="00885C9C"/>
    <w:rsid w:val="008977B0"/>
    <w:rsid w:val="008A0CD8"/>
    <w:rsid w:val="008A1AA1"/>
    <w:rsid w:val="008A627F"/>
    <w:rsid w:val="008B1FD6"/>
    <w:rsid w:val="008C18E3"/>
    <w:rsid w:val="008D063D"/>
    <w:rsid w:val="008D7184"/>
    <w:rsid w:val="008D7B25"/>
    <w:rsid w:val="008F4A0D"/>
    <w:rsid w:val="009114D3"/>
    <w:rsid w:val="009132E1"/>
    <w:rsid w:val="00914F1D"/>
    <w:rsid w:val="00930E64"/>
    <w:rsid w:val="00932535"/>
    <w:rsid w:val="00940C75"/>
    <w:rsid w:val="009477E7"/>
    <w:rsid w:val="009477FD"/>
    <w:rsid w:val="0095694C"/>
    <w:rsid w:val="00965E69"/>
    <w:rsid w:val="0096759D"/>
    <w:rsid w:val="00984CCC"/>
    <w:rsid w:val="00992D86"/>
    <w:rsid w:val="00992E11"/>
    <w:rsid w:val="009968D8"/>
    <w:rsid w:val="009A05B1"/>
    <w:rsid w:val="009B09A0"/>
    <w:rsid w:val="009C2F2F"/>
    <w:rsid w:val="009C5265"/>
    <w:rsid w:val="009C7A94"/>
    <w:rsid w:val="009D0FE6"/>
    <w:rsid w:val="009D1688"/>
    <w:rsid w:val="009D1B65"/>
    <w:rsid w:val="009D3011"/>
    <w:rsid w:val="009E2725"/>
    <w:rsid w:val="009E752E"/>
    <w:rsid w:val="009F5FEA"/>
    <w:rsid w:val="00A03DA9"/>
    <w:rsid w:val="00A03F37"/>
    <w:rsid w:val="00A06BEB"/>
    <w:rsid w:val="00A07698"/>
    <w:rsid w:val="00A1145A"/>
    <w:rsid w:val="00A17350"/>
    <w:rsid w:val="00A23E65"/>
    <w:rsid w:val="00A45BE4"/>
    <w:rsid w:val="00A65522"/>
    <w:rsid w:val="00A71603"/>
    <w:rsid w:val="00A731DE"/>
    <w:rsid w:val="00A83C58"/>
    <w:rsid w:val="00A86E6D"/>
    <w:rsid w:val="00A91D3A"/>
    <w:rsid w:val="00A9527F"/>
    <w:rsid w:val="00A97204"/>
    <w:rsid w:val="00AA0E81"/>
    <w:rsid w:val="00AB3C1F"/>
    <w:rsid w:val="00AB53DF"/>
    <w:rsid w:val="00AD162B"/>
    <w:rsid w:val="00AD1688"/>
    <w:rsid w:val="00AE0EC0"/>
    <w:rsid w:val="00AE4534"/>
    <w:rsid w:val="00AF56E1"/>
    <w:rsid w:val="00B02CA8"/>
    <w:rsid w:val="00B04B12"/>
    <w:rsid w:val="00B13A71"/>
    <w:rsid w:val="00B22939"/>
    <w:rsid w:val="00B24FA0"/>
    <w:rsid w:val="00B31D55"/>
    <w:rsid w:val="00B402BB"/>
    <w:rsid w:val="00B4235D"/>
    <w:rsid w:val="00B505CB"/>
    <w:rsid w:val="00B54EF8"/>
    <w:rsid w:val="00B55178"/>
    <w:rsid w:val="00B60C1D"/>
    <w:rsid w:val="00B6577B"/>
    <w:rsid w:val="00B7377F"/>
    <w:rsid w:val="00B73B0F"/>
    <w:rsid w:val="00B75CC9"/>
    <w:rsid w:val="00B839B5"/>
    <w:rsid w:val="00B87772"/>
    <w:rsid w:val="00B92AA3"/>
    <w:rsid w:val="00B93651"/>
    <w:rsid w:val="00BA41CE"/>
    <w:rsid w:val="00BA60CD"/>
    <w:rsid w:val="00BB435F"/>
    <w:rsid w:val="00BB46C9"/>
    <w:rsid w:val="00BC49FE"/>
    <w:rsid w:val="00BD2037"/>
    <w:rsid w:val="00BE208C"/>
    <w:rsid w:val="00BE3E5C"/>
    <w:rsid w:val="00BE4827"/>
    <w:rsid w:val="00BF3A24"/>
    <w:rsid w:val="00BF4A1C"/>
    <w:rsid w:val="00BF4D2B"/>
    <w:rsid w:val="00C039E5"/>
    <w:rsid w:val="00C0746B"/>
    <w:rsid w:val="00C1557B"/>
    <w:rsid w:val="00C159B2"/>
    <w:rsid w:val="00C316DA"/>
    <w:rsid w:val="00C433A8"/>
    <w:rsid w:val="00C46427"/>
    <w:rsid w:val="00C56660"/>
    <w:rsid w:val="00C601CF"/>
    <w:rsid w:val="00C60F50"/>
    <w:rsid w:val="00C72979"/>
    <w:rsid w:val="00C906E7"/>
    <w:rsid w:val="00C916D6"/>
    <w:rsid w:val="00C917F8"/>
    <w:rsid w:val="00C9354A"/>
    <w:rsid w:val="00C942A4"/>
    <w:rsid w:val="00C95AD0"/>
    <w:rsid w:val="00CA3CDE"/>
    <w:rsid w:val="00CA6E68"/>
    <w:rsid w:val="00CA7938"/>
    <w:rsid w:val="00CB5B29"/>
    <w:rsid w:val="00CC0299"/>
    <w:rsid w:val="00CC5A41"/>
    <w:rsid w:val="00CD1BEC"/>
    <w:rsid w:val="00CD3D9F"/>
    <w:rsid w:val="00CD4EA9"/>
    <w:rsid w:val="00CD55B7"/>
    <w:rsid w:val="00CE3BC2"/>
    <w:rsid w:val="00CE7BF9"/>
    <w:rsid w:val="00D007FD"/>
    <w:rsid w:val="00D03FB6"/>
    <w:rsid w:val="00D05235"/>
    <w:rsid w:val="00D22676"/>
    <w:rsid w:val="00D24A96"/>
    <w:rsid w:val="00D31C72"/>
    <w:rsid w:val="00D35480"/>
    <w:rsid w:val="00D4243E"/>
    <w:rsid w:val="00D46365"/>
    <w:rsid w:val="00D464CE"/>
    <w:rsid w:val="00D548F8"/>
    <w:rsid w:val="00D635DE"/>
    <w:rsid w:val="00D7577D"/>
    <w:rsid w:val="00D778B4"/>
    <w:rsid w:val="00D85B37"/>
    <w:rsid w:val="00D85E9A"/>
    <w:rsid w:val="00D85FDB"/>
    <w:rsid w:val="00D87DE5"/>
    <w:rsid w:val="00D90C47"/>
    <w:rsid w:val="00D95744"/>
    <w:rsid w:val="00DA468C"/>
    <w:rsid w:val="00DA494A"/>
    <w:rsid w:val="00DA6507"/>
    <w:rsid w:val="00DB3974"/>
    <w:rsid w:val="00DB4EC8"/>
    <w:rsid w:val="00DC4E57"/>
    <w:rsid w:val="00DC4F9F"/>
    <w:rsid w:val="00DD3F9C"/>
    <w:rsid w:val="00DD7D2D"/>
    <w:rsid w:val="00DE0363"/>
    <w:rsid w:val="00DE1D6E"/>
    <w:rsid w:val="00DE341B"/>
    <w:rsid w:val="00DE58ED"/>
    <w:rsid w:val="00DF17B0"/>
    <w:rsid w:val="00DF2A35"/>
    <w:rsid w:val="00DF33EF"/>
    <w:rsid w:val="00DF4454"/>
    <w:rsid w:val="00DF49B5"/>
    <w:rsid w:val="00E034C1"/>
    <w:rsid w:val="00E03788"/>
    <w:rsid w:val="00E10545"/>
    <w:rsid w:val="00E13DF3"/>
    <w:rsid w:val="00E14BE7"/>
    <w:rsid w:val="00E16623"/>
    <w:rsid w:val="00E17446"/>
    <w:rsid w:val="00E26051"/>
    <w:rsid w:val="00E266FB"/>
    <w:rsid w:val="00E27741"/>
    <w:rsid w:val="00E3323F"/>
    <w:rsid w:val="00E337ED"/>
    <w:rsid w:val="00E43B20"/>
    <w:rsid w:val="00E50E5C"/>
    <w:rsid w:val="00E564C5"/>
    <w:rsid w:val="00E57242"/>
    <w:rsid w:val="00E60D49"/>
    <w:rsid w:val="00E673C0"/>
    <w:rsid w:val="00E73339"/>
    <w:rsid w:val="00E73CF3"/>
    <w:rsid w:val="00E76A4D"/>
    <w:rsid w:val="00E868CD"/>
    <w:rsid w:val="00E91347"/>
    <w:rsid w:val="00E949E7"/>
    <w:rsid w:val="00E96C32"/>
    <w:rsid w:val="00EB2F7A"/>
    <w:rsid w:val="00EB43DC"/>
    <w:rsid w:val="00EC14FA"/>
    <w:rsid w:val="00EC5929"/>
    <w:rsid w:val="00ED4006"/>
    <w:rsid w:val="00ED7B61"/>
    <w:rsid w:val="00EE1AA6"/>
    <w:rsid w:val="00EE248B"/>
    <w:rsid w:val="00EE4090"/>
    <w:rsid w:val="00EE63EB"/>
    <w:rsid w:val="00EF269C"/>
    <w:rsid w:val="00EF3A3E"/>
    <w:rsid w:val="00EF78A7"/>
    <w:rsid w:val="00F016F2"/>
    <w:rsid w:val="00F10899"/>
    <w:rsid w:val="00F21AAD"/>
    <w:rsid w:val="00F227DC"/>
    <w:rsid w:val="00F30E6D"/>
    <w:rsid w:val="00F3248B"/>
    <w:rsid w:val="00F36C90"/>
    <w:rsid w:val="00F471A5"/>
    <w:rsid w:val="00F53565"/>
    <w:rsid w:val="00F53B33"/>
    <w:rsid w:val="00F56B5C"/>
    <w:rsid w:val="00F65C8C"/>
    <w:rsid w:val="00F70ACB"/>
    <w:rsid w:val="00F710C2"/>
    <w:rsid w:val="00F74D81"/>
    <w:rsid w:val="00F76224"/>
    <w:rsid w:val="00F77204"/>
    <w:rsid w:val="00F860BE"/>
    <w:rsid w:val="00F9003D"/>
    <w:rsid w:val="00F9087A"/>
    <w:rsid w:val="00F931CF"/>
    <w:rsid w:val="00F936F6"/>
    <w:rsid w:val="00F95024"/>
    <w:rsid w:val="00F9768D"/>
    <w:rsid w:val="00F97B82"/>
    <w:rsid w:val="00FA018F"/>
    <w:rsid w:val="00FA0807"/>
    <w:rsid w:val="00FA211B"/>
    <w:rsid w:val="00FA5EC1"/>
    <w:rsid w:val="00FB0760"/>
    <w:rsid w:val="00FB0E6B"/>
    <w:rsid w:val="00FB32B3"/>
    <w:rsid w:val="00FB4AF5"/>
    <w:rsid w:val="00FC2FB9"/>
    <w:rsid w:val="00FD65F4"/>
    <w:rsid w:val="00FD7A82"/>
    <w:rsid w:val="00FE4333"/>
    <w:rsid w:val="00FE5CAD"/>
    <w:rsid w:val="00FF23B0"/>
    <w:rsid w:val="00FF61AC"/>
    <w:rsid w:val="00F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57A"/>
    <w:pPr>
      <w:spacing w:after="0" w:line="240" w:lineRule="auto"/>
    </w:pPr>
    <w:rPr>
      <w:rFonts w:ascii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57A"/>
    <w:pPr>
      <w:spacing w:after="0" w:line="240" w:lineRule="auto"/>
    </w:pPr>
    <w:rPr>
      <w:rFonts w:ascii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e Gerke</dc:creator>
  <cp:lastModifiedBy>Oke Gerke</cp:lastModifiedBy>
  <cp:revision>4</cp:revision>
  <dcterms:created xsi:type="dcterms:W3CDTF">2016-07-12T12:06:00Z</dcterms:created>
  <dcterms:modified xsi:type="dcterms:W3CDTF">2016-09-01T10:45:00Z</dcterms:modified>
</cp:coreProperties>
</file>